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CFC49" w14:textId="05058526" w:rsidR="00207E15" w:rsidRPr="009903A5" w:rsidRDefault="00207E15" w:rsidP="00207E15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4A2038">
        <w:rPr>
          <w:rFonts w:asciiTheme="minorHAnsi" w:hAnsiTheme="minorHAnsi" w:cstheme="minorHAnsi"/>
          <w:lang w:val="en-US"/>
        </w:rPr>
        <w:t>57</w:t>
      </w:r>
      <w:r w:rsidR="008F5D71">
        <w:rPr>
          <w:rFonts w:asciiTheme="minorHAnsi" w:hAnsiTheme="minorHAnsi" w:cstheme="minorHAnsi"/>
          <w:lang w:val="en-US"/>
        </w:rPr>
        <w:t xml:space="preserve"> </w:t>
      </w:r>
      <w:r w:rsidR="008F5D71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4957572F" w14:textId="77777777" w:rsidR="00207E15" w:rsidRPr="007A7424" w:rsidRDefault="00207E15" w:rsidP="00207E15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207E15" w:rsidRPr="00552AC0" w14:paraId="5DD3D3E7" w14:textId="77777777" w:rsidTr="005234F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6B877AC" w14:textId="77777777" w:rsidR="00207E15" w:rsidRPr="007A7424" w:rsidRDefault="00207E15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 + surfactant compared with no intervention for COVID-19</w:t>
            </w:r>
          </w:p>
        </w:tc>
      </w:tr>
      <w:tr w:rsidR="00207E15" w:rsidRPr="00552AC0" w14:paraId="756D151B" w14:textId="77777777" w:rsidTr="005234FB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2753DA1" w14:textId="77777777" w:rsidR="00207E15" w:rsidRPr="007A7424" w:rsidRDefault="00207E15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6CA14DF" w14:textId="77777777" w:rsidR="00207E15" w:rsidRPr="007A7424" w:rsidRDefault="00207E15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118F5827" w14:textId="77777777" w:rsidR="00207E15" w:rsidRPr="00207E15" w:rsidRDefault="00207E15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207E15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 + surfactant</w:t>
            </w:r>
          </w:p>
          <w:p w14:paraId="433578EE" w14:textId="77777777" w:rsidR="00207E15" w:rsidRPr="007A7424" w:rsidRDefault="00207E15" w:rsidP="005234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No intervention</w:t>
            </w:r>
          </w:p>
        </w:tc>
      </w:tr>
      <w:tr w:rsidR="00207E15" w:rsidRPr="00E257E8" w14:paraId="74A86C9F" w14:textId="77777777" w:rsidTr="005234FB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74CF940F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5A6FE8FA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2499D75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D2A54CA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C03A791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3404BE1" w14:textId="77777777" w:rsidR="00207E15" w:rsidRPr="00E257E8" w:rsidRDefault="00207E15" w:rsidP="005234F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4ABC74A" w14:textId="77777777" w:rsidR="00207E15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D091F7A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2094AA4" w14:textId="77777777" w:rsidR="00207E15" w:rsidRDefault="00207E15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9811559" w14:textId="77777777" w:rsidR="00207E15" w:rsidRDefault="00207E15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81CD1C6" w14:textId="77777777" w:rsidR="00207E15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207E15" w:rsidRPr="00262281" w14:paraId="32DFF960" w14:textId="77777777" w:rsidTr="005234F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C5C0BD7" w14:textId="77777777" w:rsidR="00207E15" w:rsidRPr="00E257E8" w:rsidRDefault="00207E15" w:rsidP="005234F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23F2F83" w14:textId="77777777" w:rsidR="00207E15" w:rsidRPr="008510A3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 intervention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D0EB0E4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isk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asal irrigation with hypertonic saline + surfactant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7A52838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604BCE4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ECF5AC9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3DA9056" w14:textId="77777777" w:rsidR="00207E15" w:rsidRPr="00E257E8" w:rsidRDefault="00207E15" w:rsidP="005234F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07E15" w:rsidRPr="00552AC0" w14:paraId="07D9A1CE" w14:textId="77777777" w:rsidTr="00601CE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6EB250" w14:textId="77777777" w:rsidR="00207E15" w:rsidRPr="00207E15" w:rsidRDefault="00207E15" w:rsidP="00207E1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2BB8A1F" w14:textId="77777777" w:rsidR="00207E15" w:rsidRPr="004F69ED" w:rsidRDefault="00207E15" w:rsidP="00207E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FAE7FAF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652DCC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9AC10D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ECF6AD" w14:textId="77777777" w:rsidR="00207E15" w:rsidRPr="004F69ED" w:rsidRDefault="00207E15" w:rsidP="00207E1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C01459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07E15" w:rsidRPr="00552AC0" w14:paraId="041C9EFA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3211EE6" w14:textId="77777777" w:rsidR="00207E15" w:rsidRPr="004F69ED" w:rsidRDefault="00207E15" w:rsidP="00207E1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8AB26D5" w14:textId="77777777" w:rsidR="00207E15" w:rsidRPr="004F69ED" w:rsidRDefault="00207E15" w:rsidP="00207E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8FDABF3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6BA3258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29FBC3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AC3E9B" w14:textId="77777777" w:rsidR="00207E15" w:rsidRPr="004F69ED" w:rsidRDefault="00207E15" w:rsidP="00207E1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BEAA72F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07E15" w:rsidRPr="00552AC0" w14:paraId="1CB923F4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90B9BAF" w14:textId="77777777" w:rsidR="00207E15" w:rsidRPr="00FD1284" w:rsidRDefault="00207E15" w:rsidP="00207E1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D6071A0" w14:textId="77777777" w:rsidR="00207E15" w:rsidRPr="004F69ED" w:rsidRDefault="00207E15" w:rsidP="00207E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7F3D3ED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160BE9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8D390D5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7681525" w14:textId="77777777" w:rsidR="00207E15" w:rsidRPr="004F69ED" w:rsidRDefault="00207E15" w:rsidP="00207E1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EFFF725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07E15" w:rsidRPr="00552AC0" w14:paraId="4C8A8D8A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5A5157F" w14:textId="77777777" w:rsidR="00207E15" w:rsidRPr="007812B5" w:rsidRDefault="00207E15" w:rsidP="00207E15">
            <w:pPr>
              <w:jc w:val="center"/>
              <w:rPr>
                <w:rStyle w:val="label"/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936520D" w14:textId="77777777" w:rsidR="00207E15" w:rsidRPr="004F69ED" w:rsidRDefault="00207E15" w:rsidP="00207E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3F676F2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13DDA8F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CF68613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88276D9" w14:textId="77777777" w:rsidR="00207E15" w:rsidRPr="004F69ED" w:rsidRDefault="00207E15" w:rsidP="00207E1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1624B1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07E15" w:rsidRPr="00552AC0" w14:paraId="62A47C87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64CEE8" w14:textId="77777777" w:rsidR="00207E15" w:rsidRPr="00FD1284" w:rsidRDefault="00207E15" w:rsidP="00207E1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8628A14" w14:textId="77777777" w:rsidR="00207E15" w:rsidRPr="004F69ED" w:rsidRDefault="00207E15" w:rsidP="00207E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757D50A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F94CE2E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B6839D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E41420" w14:textId="77777777" w:rsidR="00207E15" w:rsidRPr="004F69ED" w:rsidRDefault="00207E15" w:rsidP="00207E1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E4CD4B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07E15" w:rsidRPr="00974F6C" w14:paraId="3C0BA907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B4A2F6B" w14:textId="77777777" w:rsidR="00207E15" w:rsidRPr="00FD1284" w:rsidRDefault="00207E15" w:rsidP="00207E1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809F6AF" w14:textId="77777777" w:rsidR="00207E15" w:rsidRPr="004F69ED" w:rsidRDefault="00207E15" w:rsidP="00207E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149771C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A6B375A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374ACB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A3D1214" w14:textId="77777777" w:rsidR="00207E15" w:rsidRPr="004F69ED" w:rsidRDefault="00207E15" w:rsidP="00207E1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EB7C48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07E15" w:rsidRPr="00632647" w14:paraId="4B63C114" w14:textId="77777777" w:rsidTr="005234F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26604756" w14:textId="77777777" w:rsidR="00207E15" w:rsidRPr="002240D2" w:rsidRDefault="00207E15" w:rsidP="00207E15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69D8742" w14:textId="77777777" w:rsidR="00207E15" w:rsidRPr="004F69ED" w:rsidRDefault="00207E15" w:rsidP="00207E1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745AC0B8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58A05990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1A98D9EF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ED5986" w14:textId="77777777" w:rsidR="00207E15" w:rsidRPr="004F69ED" w:rsidRDefault="00207E15" w:rsidP="00207E1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0905041" w14:textId="77777777" w:rsidR="00207E15" w:rsidRPr="004F69ED" w:rsidRDefault="00207E15" w:rsidP="00207E1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207E15" w:rsidRPr="00974F6C" w14:paraId="286F6899" w14:textId="77777777" w:rsidTr="005234FB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F2F295" w14:textId="77777777" w:rsidR="00207E15" w:rsidRDefault="00207E15" w:rsidP="00207E1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1F512190" w14:textId="77777777" w:rsidR="00207E15" w:rsidRPr="00197EFF" w:rsidRDefault="00207E15" w:rsidP="00207E15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6814637" w14:textId="77777777" w:rsidR="00207E15" w:rsidRPr="0004323E" w:rsidRDefault="00207E15" w:rsidP="00207E15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207E15" w:rsidRPr="00974F6C" w14:paraId="2DD322E9" w14:textId="77777777" w:rsidTr="005234FB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0C8D66" w14:textId="77777777" w:rsidR="00207E15" w:rsidRDefault="00207E15" w:rsidP="00207E1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5D995766" w14:textId="77777777" w:rsidR="00207E15" w:rsidRPr="0004323E" w:rsidRDefault="00207E15" w:rsidP="00207E1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5EBAB99F" w14:textId="77777777" w:rsidR="00207E15" w:rsidRPr="0004323E" w:rsidRDefault="00207E15" w:rsidP="00207E15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C6FF33C" w14:textId="77777777" w:rsidR="00207E15" w:rsidRPr="0004323E" w:rsidRDefault="00207E15" w:rsidP="00207E15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17EEFD85" w14:textId="77777777" w:rsidR="00207E15" w:rsidRDefault="00207E15" w:rsidP="00207E15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4680859F" w14:textId="77777777" w:rsidR="00207E15" w:rsidRPr="00197EFF" w:rsidRDefault="00207E15" w:rsidP="00207E15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4B930857" w14:textId="77777777" w:rsidR="00207E15" w:rsidRPr="006F6091" w:rsidRDefault="00207E15" w:rsidP="00207E15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62B3DACE" w14:textId="77777777" w:rsidR="00207E15" w:rsidRDefault="00207E15" w:rsidP="00207E15"/>
    <w:p w14:paraId="28DDEB93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E15"/>
    <w:rsid w:val="00207E15"/>
    <w:rsid w:val="004A2038"/>
    <w:rsid w:val="008F5D71"/>
    <w:rsid w:val="00902248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7E64"/>
  <w15:chartTrackingRefBased/>
  <w15:docId w15:val="{5F0C2812-3218-455C-8B2E-50919EEC9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E15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7E15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207E15"/>
  </w:style>
  <w:style w:type="character" w:customStyle="1" w:styleId="quality-sign">
    <w:name w:val="quality-sign"/>
    <w:basedOn w:val="DefaultParagraphFont"/>
    <w:rsid w:val="00207E15"/>
  </w:style>
  <w:style w:type="character" w:customStyle="1" w:styleId="quality-text">
    <w:name w:val="quality-text"/>
    <w:basedOn w:val="DefaultParagraphFont"/>
    <w:rsid w:val="00207E15"/>
  </w:style>
  <w:style w:type="character" w:customStyle="1" w:styleId="comma">
    <w:name w:val="comma"/>
    <w:basedOn w:val="DefaultParagraphFont"/>
    <w:rsid w:val="00207E15"/>
  </w:style>
  <w:style w:type="character" w:customStyle="1" w:styleId="cell-value">
    <w:name w:val="cell-value"/>
    <w:basedOn w:val="DefaultParagraphFont"/>
    <w:rsid w:val="00207E15"/>
  </w:style>
  <w:style w:type="character" w:customStyle="1" w:styleId="apple-converted-space">
    <w:name w:val="apple-converted-space"/>
    <w:basedOn w:val="DefaultParagraphFont"/>
    <w:rsid w:val="00207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4</cp:revision>
  <dcterms:created xsi:type="dcterms:W3CDTF">2020-10-06T07:38:00Z</dcterms:created>
  <dcterms:modified xsi:type="dcterms:W3CDTF">2021-02-27T10:43:00Z</dcterms:modified>
</cp:coreProperties>
</file>